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E5450" w14:textId="6960DDE9" w:rsidR="007C6935" w:rsidRPr="007C6935" w:rsidRDefault="007C6935" w:rsidP="007C6935">
      <w:pPr>
        <w:spacing w:line="480" w:lineRule="auto"/>
        <w:rPr>
          <w:rFonts w:ascii="Times New Roman" w:hAnsi="Times New Roman" w:cs="Times New Roman" w:hint="eastAsia"/>
          <w:b/>
          <w:bCs/>
        </w:rPr>
      </w:pPr>
      <w:r w:rsidRPr="007D463C">
        <w:rPr>
          <w:rFonts w:ascii="Times New Roman" w:hAnsi="Times New Roman" w:cs="Times New Roman" w:hint="eastAsia"/>
          <w:b/>
          <w:bCs/>
        </w:rPr>
        <w:t>T</w:t>
      </w:r>
      <w:r w:rsidRPr="007D463C">
        <w:rPr>
          <w:rFonts w:ascii="Times New Roman" w:hAnsi="Times New Roman" w:cs="Times New Roman"/>
          <w:b/>
          <w:bCs/>
        </w:rPr>
        <w:t>able 1: Baseline covariates before and after matching</w:t>
      </w:r>
      <w:r>
        <w:rPr>
          <w:rFonts w:ascii="Times New Roman" w:hAnsi="Times New Roman" w:cs="Times New Roman" w:hint="eastAsia"/>
          <w:b/>
          <w:bCs/>
        </w:rPr>
        <w:t xml:space="preserve"> </w:t>
      </w:r>
    </w:p>
    <w:tbl>
      <w:tblPr>
        <w:tblW w:w="13519" w:type="dxa"/>
        <w:jc w:val="center"/>
        <w:tblLayout w:type="fixed"/>
        <w:tblLook w:val="0420" w:firstRow="1" w:lastRow="0" w:firstColumn="0" w:lastColumn="0" w:noHBand="0" w:noVBand="1"/>
      </w:tblPr>
      <w:tblGrid>
        <w:gridCol w:w="2835"/>
        <w:gridCol w:w="1276"/>
        <w:gridCol w:w="1134"/>
        <w:gridCol w:w="284"/>
        <w:gridCol w:w="1275"/>
        <w:gridCol w:w="993"/>
        <w:gridCol w:w="850"/>
        <w:gridCol w:w="425"/>
        <w:gridCol w:w="1018"/>
        <w:gridCol w:w="258"/>
        <w:gridCol w:w="1276"/>
        <w:gridCol w:w="1160"/>
        <w:gridCol w:w="735"/>
      </w:tblGrid>
      <w:tr w:rsidR="007C6935" w:rsidRPr="00240648" w14:paraId="579507FA" w14:textId="77777777" w:rsidTr="007C6935">
        <w:trPr>
          <w:tblHeader/>
          <w:jc w:val="center"/>
        </w:trPr>
        <w:tc>
          <w:tcPr>
            <w:tcW w:w="2835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82974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276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B1CC8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035C161A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gridSpan w:val="4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89711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Before Matching</w:t>
            </w:r>
          </w:p>
        </w:tc>
        <w:tc>
          <w:tcPr>
            <w:tcW w:w="425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86D25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0B601BF5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9" w:type="dxa"/>
            <w:gridSpan w:val="4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D2EB2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fter Matching</w:t>
            </w:r>
          </w:p>
        </w:tc>
      </w:tr>
      <w:tr w:rsidR="007C6935" w:rsidRPr="00240648" w14:paraId="0231479D" w14:textId="77777777" w:rsidTr="00C3004D">
        <w:trPr>
          <w:tblHeader/>
          <w:jc w:val="center"/>
        </w:trPr>
        <w:tc>
          <w:tcPr>
            <w:tcW w:w="2835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FED32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B6144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F6033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A269E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24386E0A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24C07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MD</w:t>
            </w:r>
            <w:r w:rsidRPr="00240648">
              <w:rPr>
                <w:rFonts w:ascii="Cambria Math" w:eastAsia="DejaVu Sans" w:hAnsi="Cambria Math" w:cs="Cambria Math"/>
                <w:color w:val="000000"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425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B6C94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140E8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3E7A2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4CCA2CA9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735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01E26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MD</w:t>
            </w:r>
            <w:r w:rsidRPr="00240648">
              <w:rPr>
                <w:rFonts w:ascii="Cambria Math" w:eastAsia="DejaVu Sans" w:hAnsi="Cambria Math" w:cs="Cambria Math"/>
                <w:color w:val="000000"/>
                <w:sz w:val="20"/>
                <w:szCs w:val="20"/>
                <w:vertAlign w:val="superscript"/>
              </w:rPr>
              <w:t>△</w:t>
            </w:r>
          </w:p>
        </w:tc>
      </w:tr>
      <w:tr w:rsidR="007C6935" w:rsidRPr="00240648" w14:paraId="2D1BC745" w14:textId="77777777" w:rsidTr="00C3004D">
        <w:trPr>
          <w:jc w:val="center"/>
        </w:trPr>
        <w:tc>
          <w:tcPr>
            <w:tcW w:w="2835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5012B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AA2C2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2E45D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275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F8F3C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93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46EDA1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704A4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9E888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AAB41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276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8D493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6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4FDDE5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099DF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C6935" w:rsidRPr="00240648" w14:paraId="4CCBF4B0" w14:textId="77777777" w:rsidTr="00C3004D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871F1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ge (mean (SD)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7F627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B1A93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6.22 (17.77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73C2A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5.63 (19.60)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3BEB07" w14:textId="725D0C4C" w:rsidR="007C6935" w:rsidRPr="00240648" w:rsidRDefault="006F1906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781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4483A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3CD5C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A18AA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5.27 (18.0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10E38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4.90 (19.67)</w:t>
            </w:r>
          </w:p>
        </w:tc>
        <w:tc>
          <w:tcPr>
            <w:tcW w:w="1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8B59BB" w14:textId="653EFF52" w:rsidR="007C6935" w:rsidRPr="00240648" w:rsidRDefault="001E0583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877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E172D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7C6935" w:rsidRPr="00240648" w14:paraId="5747E349" w14:textId="77777777" w:rsidTr="00C3004D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6DE87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ender (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3ABAC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DBC06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6 (42.0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32A83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2 (47.3)</w:t>
            </w:r>
          </w:p>
        </w:tc>
        <w:tc>
          <w:tcPr>
            <w:tcW w:w="993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242D8DA" w14:textId="766F24FF" w:rsidR="007C6935" w:rsidRPr="00240648" w:rsidRDefault="001E0583" w:rsidP="007C69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33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6074C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2E239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D88F7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6 (41.8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C208E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7 (46.1)</w:t>
            </w:r>
          </w:p>
        </w:tc>
        <w:tc>
          <w:tcPr>
            <w:tcW w:w="1160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939C399" w14:textId="715938E3" w:rsidR="007C6935" w:rsidRPr="00240648" w:rsidRDefault="001E0583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481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1A084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88</w:t>
            </w:r>
          </w:p>
        </w:tc>
      </w:tr>
      <w:tr w:rsidR="007C6935" w:rsidRPr="00240648" w14:paraId="095F3A60" w14:textId="77777777" w:rsidTr="00C3004D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740C1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C3920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87B21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8 (58.0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8A098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8 (52.7)</w:t>
            </w:r>
          </w:p>
        </w:tc>
        <w:tc>
          <w:tcPr>
            <w:tcW w:w="993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75A794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ADA17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D9D5E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AE00A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6 (58.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19EA6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5 (53.9)</w:t>
            </w:r>
          </w:p>
        </w:tc>
        <w:tc>
          <w:tcPr>
            <w:tcW w:w="1160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7016EE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C6D04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88</w:t>
            </w:r>
          </w:p>
        </w:tc>
      </w:tr>
      <w:tr w:rsidR="007C6935" w:rsidRPr="00240648" w14:paraId="31E6ED61" w14:textId="77777777" w:rsidTr="00C3004D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F3B89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Cyst location (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BB542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Left lobe</w:t>
            </w:r>
          </w:p>
        </w:tc>
        <w:tc>
          <w:tcPr>
            <w:tcW w:w="14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5918C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8 (17.9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D8958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2 (29.1)</w:t>
            </w:r>
          </w:p>
        </w:tc>
        <w:tc>
          <w:tcPr>
            <w:tcW w:w="993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84AB482" w14:textId="648501A4" w:rsidR="007C6935" w:rsidRPr="00240648" w:rsidRDefault="001E0583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026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BBA44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590C7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0067A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7 (25.8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5242D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7 (26.5)</w:t>
            </w:r>
          </w:p>
        </w:tc>
        <w:tc>
          <w:tcPr>
            <w:tcW w:w="1160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5F9B27B" w14:textId="53EC7FF3" w:rsidR="007C6935" w:rsidRPr="00240648" w:rsidRDefault="001E0583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971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0F440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22</w:t>
            </w:r>
          </w:p>
        </w:tc>
      </w:tr>
      <w:tr w:rsidR="007C6935" w:rsidRPr="00240648" w14:paraId="5E5FC5C6" w14:textId="77777777" w:rsidTr="00C3004D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D6993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7DCE3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ight lobe</w:t>
            </w:r>
          </w:p>
        </w:tc>
        <w:tc>
          <w:tcPr>
            <w:tcW w:w="14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19195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4 (72.2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AFCE7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5 (59.1)</w:t>
            </w:r>
          </w:p>
        </w:tc>
        <w:tc>
          <w:tcPr>
            <w:tcW w:w="993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0251CA3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85049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267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CEDC3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A4BBF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0 (60.4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8CC9B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2 (60.8)</w:t>
            </w:r>
          </w:p>
        </w:tc>
        <w:tc>
          <w:tcPr>
            <w:tcW w:w="116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60E37A5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9668B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7C6935" w:rsidRPr="00240648" w14:paraId="00B44349" w14:textId="77777777" w:rsidTr="00C3004D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3309F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D08A0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Both the lobes</w:t>
            </w:r>
          </w:p>
        </w:tc>
        <w:tc>
          <w:tcPr>
            <w:tcW w:w="14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092D4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2 (9.9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DAB67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 (11.8)</w:t>
            </w:r>
          </w:p>
        </w:tc>
        <w:tc>
          <w:tcPr>
            <w:tcW w:w="993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1566D6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6E01C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046C7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7E109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 (13.7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0FE92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 (12.7)</w:t>
            </w:r>
          </w:p>
        </w:tc>
        <w:tc>
          <w:tcPr>
            <w:tcW w:w="1160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02FAE3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F93C2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46</w:t>
            </w:r>
          </w:p>
        </w:tc>
      </w:tr>
      <w:tr w:rsidR="007C6935" w:rsidRPr="00240648" w14:paraId="7863244A" w14:textId="77777777" w:rsidTr="00C3004D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5F7C7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Cyst diameter (cm</w:t>
            </w:r>
            <w:r w:rsidRPr="00240648">
              <w:rPr>
                <w:rFonts w:ascii="微软雅黑" w:eastAsia="微软雅黑" w:hAnsi="微软雅黑" w:cs="微软雅黑" w:hint="eastAsia"/>
                <w:color w:val="000000"/>
                <w:sz w:val="20"/>
                <w:szCs w:val="20"/>
              </w:rPr>
              <w:t>,</w:t>
            </w:r>
            <w:r w:rsidRPr="00240648"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  <w:t xml:space="preserve"> </w:t>
            </w: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an (SD)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F3FE0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2244A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.36 (3.65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71E02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.30 (3.57)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472358" w14:textId="2E1C60BB" w:rsidR="007C6935" w:rsidRPr="00240648" w:rsidRDefault="001E0583" w:rsidP="001E05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3C108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297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1367D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40027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.52 (3.09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68820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.38 (3.64)</w:t>
            </w:r>
          </w:p>
        </w:tc>
        <w:tc>
          <w:tcPr>
            <w:tcW w:w="1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A0F0B2" w14:textId="496037F0" w:rsidR="007C6935" w:rsidRPr="00240648" w:rsidRDefault="001E0583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734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E9191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39</w:t>
            </w:r>
          </w:p>
        </w:tc>
      </w:tr>
      <w:tr w:rsidR="007C6935" w:rsidRPr="00240648" w14:paraId="291A3EE0" w14:textId="77777777" w:rsidTr="00C3004D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42911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umber of cysts (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82029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67419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1 (71.3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0CD8F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8 (70.9)</w:t>
            </w:r>
          </w:p>
        </w:tc>
        <w:tc>
          <w:tcPr>
            <w:tcW w:w="993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54A9EB1" w14:textId="03D0AD41" w:rsidR="007C6935" w:rsidRPr="00240648" w:rsidRDefault="001E0583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938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6F1E6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AD94C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F2329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4 (68.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49A9D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2 (70.6)</w:t>
            </w:r>
          </w:p>
        </w:tc>
        <w:tc>
          <w:tcPr>
            <w:tcW w:w="1160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1FC2DCA" w14:textId="50BDD554" w:rsidR="007C6935" w:rsidRPr="00240648" w:rsidRDefault="001E0583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668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54D10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7C6935" w:rsidRPr="00240648" w14:paraId="7345E72F" w14:textId="77777777" w:rsidTr="00C3004D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ADC9B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E2038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＞</w:t>
            </w: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6CC32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3 (28.7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4A1C8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2 (29.1)</w:t>
            </w:r>
          </w:p>
        </w:tc>
        <w:tc>
          <w:tcPr>
            <w:tcW w:w="993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0F6D2A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BD999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78771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3D11F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8 (31.9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A4849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0 (29.4)</w:t>
            </w:r>
          </w:p>
        </w:tc>
        <w:tc>
          <w:tcPr>
            <w:tcW w:w="1160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03F0F0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EE78D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54</w:t>
            </w:r>
          </w:p>
        </w:tc>
      </w:tr>
      <w:tr w:rsidR="007C6935" w:rsidRPr="00240648" w14:paraId="7FE630C2" w14:textId="77777777" w:rsidTr="00C3004D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2E38B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WHO</w:t>
            </w: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cyst</w:t>
            </w: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classification</w:t>
            </w: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033DF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CE1</w:t>
            </w:r>
          </w:p>
        </w:tc>
        <w:tc>
          <w:tcPr>
            <w:tcW w:w="14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2CCD3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55 (47.8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89A2F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6 (41.8)</w:t>
            </w:r>
          </w:p>
        </w:tc>
        <w:tc>
          <w:tcPr>
            <w:tcW w:w="993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A2FED9F" w14:textId="2F01FFB3" w:rsidR="007C6935" w:rsidRPr="00240648" w:rsidRDefault="001E0583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068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B99A5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22137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0FF65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7 (42.3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272F2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3 (42.2)</w:t>
            </w:r>
          </w:p>
        </w:tc>
        <w:tc>
          <w:tcPr>
            <w:tcW w:w="1160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8D0A306" w14:textId="11B61052" w:rsidR="007C6935" w:rsidRPr="00240648" w:rsidRDefault="001E0583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925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B19B5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10</w:t>
            </w:r>
          </w:p>
        </w:tc>
      </w:tr>
      <w:tr w:rsidR="007C6935" w:rsidRPr="00240648" w14:paraId="4B9B2786" w14:textId="77777777" w:rsidTr="00C3004D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73FE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3B84E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CE2</w:t>
            </w:r>
          </w:p>
        </w:tc>
        <w:tc>
          <w:tcPr>
            <w:tcW w:w="14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26ACC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0 (15.4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7BB26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 (22.7)</w:t>
            </w:r>
          </w:p>
        </w:tc>
        <w:tc>
          <w:tcPr>
            <w:tcW w:w="993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B736CA2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B55CC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74FDE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FF2E8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7 (20.3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6807A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 (23.5)</w:t>
            </w:r>
          </w:p>
        </w:tc>
        <w:tc>
          <w:tcPr>
            <w:tcW w:w="116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3CBAC21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71F5F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7C6935" w:rsidRPr="00240648" w14:paraId="0724ED55" w14:textId="77777777" w:rsidTr="00C3004D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8195F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2153F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CE3</w:t>
            </w:r>
            <w:r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微软雅黑" w:eastAsia="微软雅黑" w:hAnsi="微软雅黑" w:cs="微软雅黑" w:hint="eastAsia"/>
                <w:color w:val="000000"/>
                <w:sz w:val="20"/>
                <w:szCs w:val="20"/>
              </w:rPr>
              <w:t>/b</w:t>
            </w:r>
          </w:p>
        </w:tc>
        <w:tc>
          <w:tcPr>
            <w:tcW w:w="14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5F384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4 (16.7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C02CA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 (17.3)</w:t>
            </w:r>
          </w:p>
        </w:tc>
        <w:tc>
          <w:tcPr>
            <w:tcW w:w="993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553F8B0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87B23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8C9A6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CE0A3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3 (18.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2A675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 (16.7)</w:t>
            </w:r>
          </w:p>
        </w:tc>
        <w:tc>
          <w:tcPr>
            <w:tcW w:w="116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EF896CA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DBDBE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</w:tr>
      <w:tr w:rsidR="007C6935" w:rsidRPr="00240648" w14:paraId="4B179E37" w14:textId="77777777" w:rsidTr="00C3004D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1780C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7379A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CE4</w:t>
            </w:r>
          </w:p>
        </w:tc>
        <w:tc>
          <w:tcPr>
            <w:tcW w:w="14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D0794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5 (20.1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8A389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 (16.4)</w:t>
            </w:r>
          </w:p>
        </w:tc>
        <w:tc>
          <w:tcPr>
            <w:tcW w:w="993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346B8C1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A92DE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0FE74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E7DA1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5 (19.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6935B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 (17.6)</w:t>
            </w:r>
          </w:p>
        </w:tc>
        <w:tc>
          <w:tcPr>
            <w:tcW w:w="116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72FEC4A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8B1BE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7C6935" w:rsidRPr="00240648" w14:paraId="7454C9A9" w14:textId="77777777" w:rsidTr="00C3004D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D75CD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D20CC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CE5</w:t>
            </w:r>
          </w:p>
        </w:tc>
        <w:tc>
          <w:tcPr>
            <w:tcW w:w="14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01E75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D3B03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 (1.8)</w:t>
            </w:r>
          </w:p>
        </w:tc>
        <w:tc>
          <w:tcPr>
            <w:tcW w:w="993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0D80A9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DB16E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CAF9D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9EE07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D7422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60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1D2448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58F3C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7C6935" w:rsidRPr="00240648" w14:paraId="4C9AAEAB" w14:textId="77777777" w:rsidTr="00C3004D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94291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Epigastric pain (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B9D5B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05618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3 (56.5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3ACBD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4 (58.2)</w:t>
            </w:r>
          </w:p>
        </w:tc>
        <w:tc>
          <w:tcPr>
            <w:tcW w:w="993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6D69638" w14:textId="66C6B972" w:rsidR="007C6935" w:rsidRPr="00240648" w:rsidRDefault="001E0583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756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DA7BA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86C0C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614A0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4 (57.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2192A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0 (58.8)</w:t>
            </w:r>
          </w:p>
        </w:tc>
        <w:tc>
          <w:tcPr>
            <w:tcW w:w="1160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B5C2E55" w14:textId="5D41C2AB" w:rsidR="007C6935" w:rsidRPr="00240648" w:rsidRDefault="001E0583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783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A570F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7C6935" w:rsidRPr="00240648" w14:paraId="6A7D18D6" w14:textId="77777777" w:rsidTr="00C3004D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BB641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BB72D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F11D6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1 (43.5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C2C71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6 (41.8)</w:t>
            </w:r>
          </w:p>
        </w:tc>
        <w:tc>
          <w:tcPr>
            <w:tcW w:w="993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519B89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877E3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C243E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75B22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8 (42.9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FDD73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2 (41.2)</w:t>
            </w:r>
          </w:p>
        </w:tc>
        <w:tc>
          <w:tcPr>
            <w:tcW w:w="1160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8F6429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25B7F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10</w:t>
            </w:r>
          </w:p>
        </w:tc>
      </w:tr>
      <w:tr w:rsidR="007C6935" w:rsidRPr="00240648" w14:paraId="657C593A" w14:textId="77777777" w:rsidTr="00C3004D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EB3C4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bdominal mass (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340DF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C563F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6 (51.2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5814F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2 (56.4)</w:t>
            </w:r>
          </w:p>
        </w:tc>
        <w:tc>
          <w:tcPr>
            <w:tcW w:w="993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30E860B" w14:textId="03D9697D" w:rsidR="007C6935" w:rsidRPr="00240648" w:rsidRDefault="001E0583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352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945BE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53350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E3AC3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3 (56.6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1153F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8 (56.9)</w:t>
            </w:r>
          </w:p>
        </w:tc>
        <w:tc>
          <w:tcPr>
            <w:tcW w:w="1160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E38D387" w14:textId="4DE407D7" w:rsidR="007C6935" w:rsidRPr="00240648" w:rsidRDefault="001E0583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965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79A04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20</w:t>
            </w:r>
          </w:p>
        </w:tc>
      </w:tr>
      <w:tr w:rsidR="007C6935" w:rsidRPr="00240648" w14:paraId="532B1313" w14:textId="77777777" w:rsidTr="00C3004D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7F4BD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4DB5E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05D6B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58 (48.8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CBB85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8 (43.6)</w:t>
            </w:r>
          </w:p>
        </w:tc>
        <w:tc>
          <w:tcPr>
            <w:tcW w:w="993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92BBA8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5C372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7B4B8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CDB8C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9 (43.4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F687F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4 (43.1)</w:t>
            </w:r>
          </w:p>
        </w:tc>
        <w:tc>
          <w:tcPr>
            <w:tcW w:w="1160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D8936C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C746A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7C6935" w:rsidRPr="00240648" w14:paraId="16AAE279" w14:textId="77777777" w:rsidTr="00C3004D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79073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istory of abdominal surgery (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D6FBC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43E9D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9 (18.2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2D32B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 (22.7)</w:t>
            </w:r>
          </w:p>
        </w:tc>
        <w:tc>
          <w:tcPr>
            <w:tcW w:w="993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4BBF30F" w14:textId="147E85C0" w:rsidR="007C6935" w:rsidRPr="00240648" w:rsidRDefault="001E0583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86982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458A6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9A988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0 (22.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975FC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 (20.6)</w:t>
            </w:r>
          </w:p>
        </w:tc>
        <w:tc>
          <w:tcPr>
            <w:tcW w:w="1160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AD02B80" w14:textId="2E99FBE0" w:rsidR="007C6935" w:rsidRPr="00240648" w:rsidRDefault="001E0583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784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19702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</w:tr>
      <w:tr w:rsidR="007C6935" w:rsidRPr="00240648" w14:paraId="15E25334" w14:textId="77777777" w:rsidTr="00C3004D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EFF05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A2C19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A8749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65 (81.8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4CAF2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5 (77.3)</w:t>
            </w:r>
          </w:p>
        </w:tc>
        <w:tc>
          <w:tcPr>
            <w:tcW w:w="993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9A6E11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D7F4F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9BA5D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F5243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2 (78.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38AF7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1 (79.4)</w:t>
            </w:r>
          </w:p>
        </w:tc>
        <w:tc>
          <w:tcPr>
            <w:tcW w:w="1160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B6E92B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BDC62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7C6935" w:rsidRPr="00240648" w14:paraId="050A1DC6" w14:textId="77777777" w:rsidTr="00C3004D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E9CD4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Fever (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32791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1A224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 (0.9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62F52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993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3823A60" w14:textId="62D7FFBF" w:rsidR="007C6935" w:rsidRPr="00240648" w:rsidRDefault="001E0583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57684E">
              <w:rPr>
                <w:rFonts w:ascii="微软雅黑" w:eastAsia="微软雅黑" w:hAnsi="微软雅黑" w:cs="微软雅黑" w:hint="eastAsia"/>
                <w:color w:val="000000"/>
                <w:sz w:val="20"/>
                <w:szCs w:val="20"/>
              </w:rPr>
              <w:t>＞</w:t>
            </w:r>
            <w:r w:rsidRPr="0057684E"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57684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999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649B2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5FCD1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0BEE2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 (1.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7BF97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1160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36DD560" w14:textId="69341FB6" w:rsidR="007C6935" w:rsidRPr="00240648" w:rsidRDefault="001E0583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57684E">
              <w:rPr>
                <w:rFonts w:ascii="微软雅黑" w:eastAsia="微软雅黑" w:hAnsi="微软雅黑" w:cs="微软雅黑" w:hint="eastAsia"/>
                <w:color w:val="000000"/>
                <w:sz w:val="20"/>
                <w:szCs w:val="20"/>
              </w:rPr>
              <w:t>＞</w:t>
            </w:r>
            <w:r w:rsidRPr="0057684E"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57684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999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FB5B1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7C6935" w:rsidRPr="00240648" w14:paraId="587B3D90" w14:textId="77777777" w:rsidTr="00C3004D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4D991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B890F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5E82E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21 (99.1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8FD7C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9 (99.1)</w:t>
            </w:r>
          </w:p>
        </w:tc>
        <w:tc>
          <w:tcPr>
            <w:tcW w:w="993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91508A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BBDD0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D9BD3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F972A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0 (98.9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6F1DD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1 (99.0)</w:t>
            </w:r>
          </w:p>
        </w:tc>
        <w:tc>
          <w:tcPr>
            <w:tcW w:w="1160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996954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A7E46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7C6935" w:rsidRPr="00240648" w14:paraId="637B5F20" w14:textId="77777777" w:rsidTr="00C3004D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59A01" w14:textId="77777777" w:rsidR="007C6935" w:rsidRPr="00711213" w:rsidRDefault="007C6935" w:rsidP="008A05C5">
            <w:pP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Extrahepatic</w:t>
            </w:r>
            <w:r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cyst (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1BFEE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CBD58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9 (9.0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88F11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 (9.1)</w:t>
            </w:r>
          </w:p>
        </w:tc>
        <w:tc>
          <w:tcPr>
            <w:tcW w:w="993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EE55E8E" w14:textId="629CF1A1" w:rsidR="007C6935" w:rsidRPr="00240648" w:rsidRDefault="001E0583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965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9768E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600ED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E47B0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 (9.3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0D844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 (7.8)</w:t>
            </w:r>
          </w:p>
        </w:tc>
        <w:tc>
          <w:tcPr>
            <w:tcW w:w="1160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755A4C9" w14:textId="1F5909F0" w:rsidR="007C6935" w:rsidRPr="00240648" w:rsidRDefault="001E0583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669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F909A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</w:tr>
      <w:tr w:rsidR="007C6935" w:rsidRPr="00240648" w14:paraId="4FC888CF" w14:textId="77777777" w:rsidTr="00C3004D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D4025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2860A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CE2C2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95 (91.0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3FDFF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0 (90.9)</w:t>
            </w:r>
          </w:p>
        </w:tc>
        <w:tc>
          <w:tcPr>
            <w:tcW w:w="993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341174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E659C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CDCAD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AABDF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5 (90.7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04762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4 (92.2)</w:t>
            </w:r>
          </w:p>
        </w:tc>
        <w:tc>
          <w:tcPr>
            <w:tcW w:w="1160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6F2503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BB697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7C6935" w:rsidRPr="00240648" w14:paraId="4C558339" w14:textId="77777777" w:rsidTr="00C3004D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551C0" w14:textId="77777777" w:rsidR="007C6935" w:rsidRPr="00240648" w:rsidRDefault="007C6935" w:rsidP="008A05C5">
            <w:pP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pen abdominal surgery</w:t>
            </w:r>
          </w:p>
          <w:p w14:paraId="278E29D0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6DC18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63BCB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17 (97.8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0A1A2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1 (91.8)</w:t>
            </w:r>
          </w:p>
        </w:tc>
        <w:tc>
          <w:tcPr>
            <w:tcW w:w="993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1C570E2" w14:textId="4A46A3F8" w:rsidR="007C6935" w:rsidRPr="00240648" w:rsidRDefault="001E0583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86E4E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220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CAF3B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B3EE1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6 (96.7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80C69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9 (97.1)</w:t>
            </w:r>
          </w:p>
        </w:tc>
        <w:tc>
          <w:tcPr>
            <w:tcW w:w="1160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FD10DB4" w14:textId="3363C2C5" w:rsidR="007C6935" w:rsidRPr="00240648" w:rsidRDefault="0057684E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57684E">
              <w:rPr>
                <w:rFonts w:ascii="微软雅黑" w:eastAsia="微软雅黑" w:hAnsi="微软雅黑" w:cs="微软雅黑" w:hint="eastAsia"/>
                <w:color w:val="000000"/>
                <w:sz w:val="20"/>
                <w:szCs w:val="20"/>
              </w:rPr>
              <w:t>＞</w:t>
            </w:r>
            <w:r w:rsidRPr="0057684E"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57684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999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7B272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7C6935" w:rsidRPr="00240648" w14:paraId="7F5DB496" w14:textId="77777777" w:rsidTr="00C3004D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80A50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0420D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gridSpan w:val="2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2E642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 (2.2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83D6E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 (8.2)</w:t>
            </w:r>
          </w:p>
        </w:tc>
        <w:tc>
          <w:tcPr>
            <w:tcW w:w="993" w:type="dxa"/>
            <w:vMerge/>
            <w:tcBorders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6AE97B6D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0F5F8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8D7D3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CA459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 (3.3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9DD5A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 (2.9)</w:t>
            </w:r>
          </w:p>
        </w:tc>
        <w:tc>
          <w:tcPr>
            <w:tcW w:w="1160" w:type="dxa"/>
            <w:vMerge/>
            <w:tcBorders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564D7234" w14:textId="77777777" w:rsidR="007C6935" w:rsidRPr="00240648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30AAE" w14:textId="77777777" w:rsidR="007C6935" w:rsidRPr="0057684E" w:rsidRDefault="007C6935" w:rsidP="008A0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36</w:t>
            </w:r>
          </w:p>
        </w:tc>
      </w:tr>
      <w:tr w:rsidR="00C3004D" w:rsidRPr="00240648" w14:paraId="47703912" w14:textId="77777777" w:rsidTr="00F5527D">
        <w:trPr>
          <w:jc w:val="center"/>
        </w:trPr>
        <w:tc>
          <w:tcPr>
            <w:tcW w:w="13519" w:type="dxa"/>
            <w:gridSpan w:val="13"/>
            <w:tcBorders>
              <w:top w:val="single" w:sz="16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14:paraId="62D6044F" w14:textId="5F57BFA9" w:rsidR="00C3004D" w:rsidRPr="00555D57" w:rsidRDefault="00C3004D" w:rsidP="00C300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40648">
              <w:rPr>
                <w:rFonts w:ascii="Cambria Math" w:eastAsia="DejaVu Sans" w:hAnsi="Cambria Math" w:cs="Cambria Math"/>
                <w:color w:val="000000"/>
                <w:sz w:val="20"/>
                <w:szCs w:val="20"/>
                <w:vertAlign w:val="superscript"/>
              </w:rPr>
              <w:t>△</w:t>
            </w:r>
            <w:r w:rsidRPr="0024064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tandardized Mean Difference</w:t>
            </w:r>
          </w:p>
        </w:tc>
      </w:tr>
    </w:tbl>
    <w:p w14:paraId="22C99BBB" w14:textId="77777777" w:rsidR="007C6935" w:rsidRDefault="007C6935">
      <w:pPr>
        <w:rPr>
          <w:rFonts w:hint="eastAsia"/>
        </w:rPr>
      </w:pPr>
    </w:p>
    <w:sectPr w:rsidR="007C6935" w:rsidSect="007C69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5EC"/>
    <w:rsid w:val="00006679"/>
    <w:rsid w:val="00006D6F"/>
    <w:rsid w:val="00013C4C"/>
    <w:rsid w:val="000615C9"/>
    <w:rsid w:val="00071476"/>
    <w:rsid w:val="000A1B6B"/>
    <w:rsid w:val="000B561B"/>
    <w:rsid w:val="000C36FD"/>
    <w:rsid w:val="000D12CF"/>
    <w:rsid w:val="00103832"/>
    <w:rsid w:val="001038FA"/>
    <w:rsid w:val="00124C38"/>
    <w:rsid w:val="00136DCB"/>
    <w:rsid w:val="00145E09"/>
    <w:rsid w:val="001513C2"/>
    <w:rsid w:val="00154086"/>
    <w:rsid w:val="00166969"/>
    <w:rsid w:val="001B1241"/>
    <w:rsid w:val="001E0583"/>
    <w:rsid w:val="00202BBA"/>
    <w:rsid w:val="00204E2A"/>
    <w:rsid w:val="00235DDE"/>
    <w:rsid w:val="00254A84"/>
    <w:rsid w:val="00286AC9"/>
    <w:rsid w:val="0028779A"/>
    <w:rsid w:val="002A25EC"/>
    <w:rsid w:val="002A791F"/>
    <w:rsid w:val="0030355D"/>
    <w:rsid w:val="0031186F"/>
    <w:rsid w:val="0032129D"/>
    <w:rsid w:val="003227B9"/>
    <w:rsid w:val="00363F59"/>
    <w:rsid w:val="00382925"/>
    <w:rsid w:val="00385499"/>
    <w:rsid w:val="00444948"/>
    <w:rsid w:val="00495303"/>
    <w:rsid w:val="004B1D24"/>
    <w:rsid w:val="004F6B92"/>
    <w:rsid w:val="0057684E"/>
    <w:rsid w:val="005929A4"/>
    <w:rsid w:val="00594E89"/>
    <w:rsid w:val="005D78FA"/>
    <w:rsid w:val="005E2287"/>
    <w:rsid w:val="00623925"/>
    <w:rsid w:val="006474CD"/>
    <w:rsid w:val="00662D1E"/>
    <w:rsid w:val="006866B5"/>
    <w:rsid w:val="0069312D"/>
    <w:rsid w:val="006956EC"/>
    <w:rsid w:val="006A4DF4"/>
    <w:rsid w:val="006A6936"/>
    <w:rsid w:val="006D6C29"/>
    <w:rsid w:val="006F1906"/>
    <w:rsid w:val="006F6181"/>
    <w:rsid w:val="00705B0E"/>
    <w:rsid w:val="007603C4"/>
    <w:rsid w:val="0077521E"/>
    <w:rsid w:val="007847CD"/>
    <w:rsid w:val="007A4C21"/>
    <w:rsid w:val="007B01A2"/>
    <w:rsid w:val="007C6935"/>
    <w:rsid w:val="007F771C"/>
    <w:rsid w:val="0082736C"/>
    <w:rsid w:val="008331DE"/>
    <w:rsid w:val="00844577"/>
    <w:rsid w:val="008634DB"/>
    <w:rsid w:val="00867CC7"/>
    <w:rsid w:val="00891653"/>
    <w:rsid w:val="008B338E"/>
    <w:rsid w:val="0090102A"/>
    <w:rsid w:val="009144F8"/>
    <w:rsid w:val="00924A73"/>
    <w:rsid w:val="00966555"/>
    <w:rsid w:val="00966A59"/>
    <w:rsid w:val="00A05D60"/>
    <w:rsid w:val="00A3330C"/>
    <w:rsid w:val="00A64546"/>
    <w:rsid w:val="00A657A3"/>
    <w:rsid w:val="00A65D46"/>
    <w:rsid w:val="00A66DB0"/>
    <w:rsid w:val="00A954AD"/>
    <w:rsid w:val="00AC72D7"/>
    <w:rsid w:val="00B06803"/>
    <w:rsid w:val="00B155D5"/>
    <w:rsid w:val="00B24146"/>
    <w:rsid w:val="00B7565B"/>
    <w:rsid w:val="00B8012C"/>
    <w:rsid w:val="00BB097A"/>
    <w:rsid w:val="00BB4C84"/>
    <w:rsid w:val="00BD3F2B"/>
    <w:rsid w:val="00C3004D"/>
    <w:rsid w:val="00C44629"/>
    <w:rsid w:val="00C5004F"/>
    <w:rsid w:val="00CA6151"/>
    <w:rsid w:val="00CA6DD2"/>
    <w:rsid w:val="00DA5F62"/>
    <w:rsid w:val="00DF3A13"/>
    <w:rsid w:val="00E87569"/>
    <w:rsid w:val="00EE3F71"/>
    <w:rsid w:val="00F03C22"/>
    <w:rsid w:val="00F34875"/>
    <w:rsid w:val="00FE35E6"/>
    <w:rsid w:val="00FF5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ABF98"/>
  <w15:chartTrackingRefBased/>
  <w15:docId w15:val="{119F9D79-B2E9-0A40-8FDD-84A2CFA52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29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99</dc:creator>
  <cp:keywords/>
  <dc:description/>
  <cp:lastModifiedBy>5299</cp:lastModifiedBy>
  <cp:revision>4</cp:revision>
  <dcterms:created xsi:type="dcterms:W3CDTF">2024-09-06T11:07:00Z</dcterms:created>
  <dcterms:modified xsi:type="dcterms:W3CDTF">2024-09-06T11:23:00Z</dcterms:modified>
</cp:coreProperties>
</file>